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B827" w14:textId="05FB9940" w:rsidR="000C1DA7" w:rsidRPr="000C1DA7" w:rsidRDefault="000C1DA7" w:rsidP="000C1DA7">
      <w:pPr>
        <w:spacing w:before="60"/>
        <w:rPr>
          <w:b/>
          <w:bCs/>
        </w:rPr>
      </w:pPr>
      <w:r>
        <w:rPr>
          <w:b/>
          <w:bCs/>
        </w:rPr>
        <w:t>S12 Table</w:t>
      </w:r>
      <w:r w:rsidRPr="000C1DA7">
        <w:rPr>
          <w:b/>
          <w:bCs/>
        </w:rPr>
        <w:t>. Total productivity costs associated with ILI-related reactive school closures from 2011</w:t>
      </w:r>
      <w:r w:rsidRPr="000C1DA7">
        <w:rPr>
          <w:rFonts w:cstheme="minorHAnsi"/>
          <w:b/>
          <w:bCs/>
        </w:rPr>
        <w:t>‒20</w:t>
      </w:r>
      <w:r w:rsidRPr="000C1DA7">
        <w:rPr>
          <w:b/>
          <w:bCs/>
        </w:rPr>
        <w:t>12 to 2018</w:t>
      </w:r>
      <w:r w:rsidRPr="000C1DA7">
        <w:rPr>
          <w:rFonts w:cstheme="minorHAnsi"/>
          <w:b/>
          <w:bCs/>
        </w:rPr>
        <w:t>‒2019</w:t>
      </w:r>
      <w:r w:rsidRPr="000C1DA7">
        <w:rPr>
          <w:b/>
          <w:bCs/>
        </w:rPr>
        <w:t xml:space="preserve"> among public schools and total number of students in U.S. public schools in 2015</w:t>
      </w:r>
      <w:r w:rsidRPr="000C1DA7">
        <w:rPr>
          <w:rFonts w:cstheme="minorHAnsi"/>
          <w:b/>
          <w:bCs/>
        </w:rPr>
        <w:t>‒2016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2155"/>
        <w:gridCol w:w="1532"/>
        <w:gridCol w:w="1551"/>
        <w:gridCol w:w="1416"/>
        <w:gridCol w:w="1638"/>
        <w:gridCol w:w="1748"/>
      </w:tblGrid>
      <w:tr w:rsidR="000C1DA7" w:rsidRPr="00577A0E" w14:paraId="336FA97A" w14:textId="77777777" w:rsidTr="006150D1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608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5009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63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8158D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By urbanicity of school location</w:t>
            </w:r>
          </w:p>
        </w:tc>
      </w:tr>
      <w:tr w:rsidR="000C1DA7" w:rsidRPr="00577A0E" w14:paraId="1A832429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6C55" w14:textId="77777777" w:rsidR="000C1DA7" w:rsidRPr="00577A0E" w:rsidRDefault="000C1DA7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EFDD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DC35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Cit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BEE3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Suburba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D7F1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Tow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0B59" w14:textId="77777777" w:rsidR="000C1DA7" w:rsidRPr="00577A0E" w:rsidRDefault="000C1DA7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</w:tr>
      <w:tr w:rsidR="000C1DA7" w:rsidRPr="00577A0E" w14:paraId="3C0D447E" w14:textId="77777777" w:rsidTr="006150D1">
        <w:trPr>
          <w:trHeight w:val="360"/>
        </w:trPr>
        <w:tc>
          <w:tcPr>
            <w:tcW w:w="1004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0EEFAB" w14:textId="77777777" w:rsidR="000C1DA7" w:rsidRPr="00577A0E" w:rsidRDefault="000C1DA7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r w:rsidRPr="00577A0E"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 xml:space="preserve">productivity costs </w:t>
            </w:r>
            <w:r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 xml:space="preserve">among public schools with ILI-related closures, </w:t>
            </w:r>
            <w:r w:rsidRPr="00577A0E"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>2011-</w:t>
            </w:r>
            <w:r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>20</w:t>
            </w:r>
            <w:r w:rsidRPr="00577A0E"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>12 to 2018-</w:t>
            </w:r>
            <w:r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>20</w:t>
            </w:r>
            <w:r w:rsidRPr="00577A0E">
              <w:rPr>
                <w:rFonts w:ascii="Calibri" w:eastAsia="Times New Roman" w:hAnsi="Calibri" w:cs="Calibri"/>
                <w:color w:val="000000"/>
                <w:shd w:val="clear" w:color="auto" w:fill="DEEAF6" w:themeFill="accent5" w:themeFillTint="33"/>
              </w:rPr>
              <w:t>19 (2019 USD)</w:t>
            </w:r>
          </w:p>
        </w:tc>
      </w:tr>
      <w:tr w:rsidR="000C1DA7" w:rsidRPr="00577A0E" w14:paraId="20DC1347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9A7" w14:textId="77777777" w:rsidR="000C1DA7" w:rsidRPr="00577A0E" w:rsidRDefault="000C1DA7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 xml:space="preserve">All public schools 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DA60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60,599,7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857D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2,149,6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CD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9,812,6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545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12,376,0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9AD2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16,261,335</w:t>
            </w:r>
          </w:p>
        </w:tc>
      </w:tr>
      <w:tr w:rsidR="000C1DA7" w:rsidRPr="00577A0E" w14:paraId="329B8940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BFB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B712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57,862,7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140A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4,485,5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00D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57,512,44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DC8E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54,250,6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1AC4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01,614,173</w:t>
            </w:r>
          </w:p>
        </w:tc>
      </w:tr>
      <w:tr w:rsidR="000C1DA7" w:rsidRPr="00577A0E" w14:paraId="165FF5FE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0FF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Kentucky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6AD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00,574,77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F5F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,279,8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F44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3,608,5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36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30,200,79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26A8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0,590,412</w:t>
            </w:r>
          </w:p>
        </w:tc>
      </w:tr>
      <w:tr w:rsidR="000C1DA7" w:rsidRPr="00577A0E" w14:paraId="08AEDC15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785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26A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9,359,33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5A7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8AB9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,053,7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9FE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,004,34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1680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,301,292</w:t>
            </w:r>
          </w:p>
        </w:tc>
      </w:tr>
      <w:tr w:rsidR="000C1DA7" w:rsidRPr="00577A0E" w14:paraId="4F3792E9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238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Oklahoma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77D9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2,191,4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0F0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,661,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09D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54,8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050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,718,2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FFA1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7,657,322</w:t>
            </w:r>
          </w:p>
        </w:tc>
      </w:tr>
      <w:tr w:rsidR="000C1DA7" w:rsidRPr="00577A0E" w14:paraId="5F8A1D22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32A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990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,810,67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20F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1,2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9BFC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90,8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7C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,453,9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4FFA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3,265,889</w:t>
            </w:r>
          </w:p>
        </w:tc>
      </w:tr>
      <w:tr w:rsidR="000C1DA7" w:rsidRPr="00577A0E" w14:paraId="58CA0B47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902B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Others (46 states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B44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75,800,797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4BB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9,712,03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45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7,392,280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280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9,748,128</w:t>
            </w:r>
          </w:p>
        </w:tc>
        <w:tc>
          <w:tcPr>
            <w:tcW w:w="17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2B2B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38,832,248</w:t>
            </w:r>
          </w:p>
        </w:tc>
      </w:tr>
      <w:tr w:rsidR="000C1DA7" w:rsidRPr="00577A0E" w14:paraId="06FCCD82" w14:textId="77777777" w:rsidTr="006150D1">
        <w:trPr>
          <w:trHeight w:val="360"/>
        </w:trPr>
        <w:tc>
          <w:tcPr>
            <w:tcW w:w="1004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1F89F8" w14:textId="77777777" w:rsidR="000C1DA7" w:rsidRPr="00577A0E" w:rsidRDefault="000C1DA7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Number of students in the U.S. public schools, 2015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577A0E">
              <w:rPr>
                <w:rFonts w:ascii="Calibri" w:eastAsia="Times New Roman" w:hAnsi="Calibri" w:cs="Calibri"/>
                <w:color w:val="000000"/>
              </w:rPr>
              <w:t>16 (n)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C1DA7" w:rsidRPr="00577A0E" w14:paraId="0FEA9E79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A29C" w14:textId="77777777" w:rsidR="000C1DA7" w:rsidRPr="00577A0E" w:rsidRDefault="000C1DA7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 xml:space="preserve">All U.S. public schools 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FEDB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9,312,45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CA4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4,892,3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45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9,577,0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F8E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5,572,3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A101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9,221,429</w:t>
            </w:r>
          </w:p>
        </w:tc>
      </w:tr>
      <w:tr w:rsidR="000C1DA7" w:rsidRPr="00577A0E" w14:paraId="21FF6888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4C25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BE629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991,6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7A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322,2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9FD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03,2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89B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64,6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C6E7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300,469</w:t>
            </w:r>
          </w:p>
        </w:tc>
      </w:tr>
      <w:tr w:rsidR="000C1DA7" w:rsidRPr="00577A0E" w14:paraId="408E627A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F05D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Kentucky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FA2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76,79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FE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08,2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0BB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49,5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D2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72,5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5DE8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47,029</w:t>
            </w:r>
          </w:p>
        </w:tc>
      </w:tr>
      <w:tr w:rsidR="000C1DA7" w:rsidRPr="00577A0E" w14:paraId="65045D03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A9F4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C1FD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91,39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AA1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40,5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F47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9,77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C53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15,96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745A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65,107</w:t>
            </w:r>
          </w:p>
        </w:tc>
      </w:tr>
      <w:tr w:rsidR="000C1DA7" w:rsidRPr="00577A0E" w14:paraId="146248F6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E65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Oklahoma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058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92,5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B0D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64,1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BC5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53,7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0ABB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63,44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7975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11,227</w:t>
            </w:r>
          </w:p>
        </w:tc>
      </w:tr>
      <w:tr w:rsidR="000C1DA7" w:rsidRPr="00577A0E" w14:paraId="5733CE63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579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ADF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286,44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964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6,7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EB2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79,6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436F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68,4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F22F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71,039</w:t>
            </w:r>
          </w:p>
        </w:tc>
      </w:tr>
      <w:tr w:rsidR="000C1DA7" w:rsidRPr="00577A0E" w14:paraId="5E710AF8" w14:textId="77777777" w:rsidTr="006150D1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9995" w14:textId="77777777" w:rsidR="000C1DA7" w:rsidRPr="00577A0E" w:rsidRDefault="000C1DA7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Others (46 states)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DF5D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6,173,6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E4E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4,090,37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3DF8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18,921,03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3B06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4,887,24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062F" w14:textId="77777777" w:rsidR="000C1DA7" w:rsidRPr="00577A0E" w:rsidRDefault="000C1DA7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A0E">
              <w:rPr>
                <w:rFonts w:ascii="Calibri" w:eastAsia="Times New Roman" w:hAnsi="Calibri" w:cs="Calibri"/>
                <w:color w:val="000000"/>
              </w:rPr>
              <w:t>8,226,558</w:t>
            </w:r>
          </w:p>
        </w:tc>
      </w:tr>
    </w:tbl>
    <w:p w14:paraId="31BEBA64" w14:textId="77777777" w:rsidR="000C1DA7" w:rsidRDefault="000C1DA7" w:rsidP="000C1DA7">
      <w:pPr>
        <w:spacing w:after="0" w:line="240" w:lineRule="auto"/>
        <w:ind w:right="-446"/>
        <w:rPr>
          <w:sz w:val="20"/>
          <w:szCs w:val="20"/>
        </w:rPr>
      </w:pPr>
      <w:r>
        <w:t xml:space="preserve">* </w:t>
      </w:r>
      <w:r w:rsidRPr="00450843">
        <w:rPr>
          <w:sz w:val="20"/>
          <w:szCs w:val="20"/>
        </w:rPr>
        <w:t>Total number of students in the U</w:t>
      </w:r>
      <w:r>
        <w:rPr>
          <w:sz w:val="20"/>
          <w:szCs w:val="20"/>
        </w:rPr>
        <w:t>.</w:t>
      </w:r>
      <w:r w:rsidRPr="00450843">
        <w:rPr>
          <w:sz w:val="20"/>
          <w:szCs w:val="20"/>
        </w:rPr>
        <w:t>S</w:t>
      </w:r>
      <w:r>
        <w:rPr>
          <w:sz w:val="20"/>
          <w:szCs w:val="20"/>
        </w:rPr>
        <w:t>. public schools</w:t>
      </w:r>
      <w:r w:rsidRPr="0045084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overall and by urbanicity category) </w:t>
      </w:r>
      <w:r w:rsidRPr="00450843">
        <w:rPr>
          <w:sz w:val="20"/>
          <w:szCs w:val="20"/>
        </w:rPr>
        <w:t>w</w:t>
      </w:r>
      <w:r>
        <w:rPr>
          <w:sz w:val="20"/>
          <w:szCs w:val="20"/>
        </w:rPr>
        <w:t>ere</w:t>
      </w:r>
      <w:r w:rsidRPr="0045084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ased on </w:t>
      </w:r>
      <w:r w:rsidRPr="00450843">
        <w:rPr>
          <w:sz w:val="20"/>
          <w:szCs w:val="20"/>
        </w:rPr>
        <w:t xml:space="preserve">the National Center for Education Statistics </w:t>
      </w:r>
      <w:r>
        <w:rPr>
          <w:sz w:val="20"/>
          <w:szCs w:val="20"/>
        </w:rPr>
        <w:t>(</w:t>
      </w:r>
      <w:r w:rsidRPr="00E51EDD">
        <w:rPr>
          <w:sz w:val="20"/>
          <w:szCs w:val="20"/>
        </w:rPr>
        <w:t>https://nces.ed.gov/pubs2018/2018052/tables/table_04.asp</w:t>
      </w:r>
      <w:r>
        <w:rPr>
          <w:sz w:val="20"/>
          <w:szCs w:val="20"/>
        </w:rPr>
        <w:t xml:space="preserve">) </w:t>
      </w:r>
    </w:p>
    <w:p w14:paraId="7D015030" w14:textId="77777777" w:rsidR="000C1DA7" w:rsidRDefault="000C1DA7" w:rsidP="000C1DA7">
      <w:pPr>
        <w:spacing w:after="0" w:line="240" w:lineRule="auto"/>
        <w:ind w:right="-446"/>
        <w:rPr>
          <w:sz w:val="20"/>
          <w:szCs w:val="20"/>
        </w:rPr>
      </w:pPr>
      <w:r>
        <w:rPr>
          <w:sz w:val="20"/>
          <w:szCs w:val="20"/>
        </w:rPr>
        <w:t xml:space="preserve">ILI, </w:t>
      </w:r>
      <w:proofErr w:type="gramStart"/>
      <w:r>
        <w:rPr>
          <w:sz w:val="20"/>
          <w:szCs w:val="20"/>
        </w:rPr>
        <w:t>influenza</w:t>
      </w:r>
      <w:proofErr w:type="gramEnd"/>
      <w:r>
        <w:rPr>
          <w:sz w:val="20"/>
          <w:szCs w:val="20"/>
        </w:rPr>
        <w:t xml:space="preserve"> or influenza-like illness</w:t>
      </w:r>
    </w:p>
    <w:p w14:paraId="67CBD5B9" w14:textId="0BDA6574" w:rsidR="0007316D" w:rsidRPr="000C1DA7" w:rsidRDefault="0007316D" w:rsidP="000C1DA7"/>
    <w:sectPr w:rsidR="0007316D" w:rsidRPr="000C1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B88A" w14:textId="77777777" w:rsidR="0083797C" w:rsidRDefault="0083797C" w:rsidP="0083797C">
      <w:pPr>
        <w:spacing w:after="0" w:line="240" w:lineRule="auto"/>
      </w:pPr>
      <w:r>
        <w:separator/>
      </w:r>
    </w:p>
  </w:endnote>
  <w:endnote w:type="continuationSeparator" w:id="0">
    <w:p w14:paraId="65A39256" w14:textId="77777777" w:rsidR="0083797C" w:rsidRDefault="0083797C" w:rsidP="0083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872F3" w14:textId="77777777" w:rsidR="0083797C" w:rsidRDefault="0083797C" w:rsidP="0083797C">
      <w:pPr>
        <w:spacing w:after="0" w:line="240" w:lineRule="auto"/>
      </w:pPr>
      <w:r>
        <w:separator/>
      </w:r>
    </w:p>
  </w:footnote>
  <w:footnote w:type="continuationSeparator" w:id="0">
    <w:p w14:paraId="717E7FA9" w14:textId="77777777" w:rsidR="0083797C" w:rsidRDefault="0083797C" w:rsidP="0083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7C"/>
    <w:rsid w:val="0007316D"/>
    <w:rsid w:val="000C1DA7"/>
    <w:rsid w:val="001558B8"/>
    <w:rsid w:val="0018630D"/>
    <w:rsid w:val="002D583F"/>
    <w:rsid w:val="004F475D"/>
    <w:rsid w:val="00544558"/>
    <w:rsid w:val="006D62E5"/>
    <w:rsid w:val="0083797C"/>
    <w:rsid w:val="00AA732C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20EC"/>
  <w15:chartTrackingRefBased/>
  <w15:docId w15:val="{33700B7F-0ADE-4034-950F-1B25F2EC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2</cp:revision>
  <dcterms:created xsi:type="dcterms:W3CDTF">2023-04-14T20:18:00Z</dcterms:created>
  <dcterms:modified xsi:type="dcterms:W3CDTF">2023-04-1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b94e98-25d3-4613-a4d1-cd4243cc39c8</vt:lpwstr>
  </property>
  <property fmtid="{D5CDD505-2E9C-101B-9397-08002B2CF9AE}" pid="8" name="MSIP_Label_7b94a7b8-f06c-4dfe-bdcc-9b548fd58c31_ContentBits">
    <vt:lpwstr>0</vt:lpwstr>
  </property>
</Properties>
</file>